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D4D2B" w14:textId="01B1D87A"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1.</w:t>
      </w:r>
      <w:r>
        <w:rPr>
          <w:rFonts w:ascii="Times New Roman" w:hAnsi="Times New Roman" w:cs="Times New Roman"/>
          <w:color w:val="000000"/>
          <w:kern w:val="0"/>
          <w:sz w:val="24"/>
          <w:szCs w:val="24"/>
        </w:rPr>
        <w:tab/>
      </w:r>
      <w:bookmarkStart w:id="0" w:name="_neb60E542C2_9E17_4578_9EF5_E5DA054EE30E"/>
      <w:r>
        <w:rPr>
          <w:rFonts w:ascii="Times New Roman" w:hAnsi="Times New Roman" w:cs="Times New Roman"/>
          <w:color w:val="000000"/>
          <w:kern w:val="0"/>
          <w:sz w:val="24"/>
          <w:szCs w:val="24"/>
        </w:rPr>
        <w:t xml:space="preserve">Lei, L., N.H. Fu, B. Yang, and S.P. Wei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2.Comparative analysis of contrast-enhanced ultrasound and contrast-enhanced CT in diagnosis of small renal cell carcinoma. Chin J Imaging Technol. 28: 760-764.</w:t>
      </w:r>
      <w:bookmarkEnd w:id="0"/>
    </w:p>
    <w:p w14:paraId="5DD62151" w14:textId="73E2A015"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ab/>
      </w:r>
      <w:bookmarkStart w:id="1" w:name="_neb87E2F81F_A39C_403B_8DBC_A808C6D2595F"/>
      <w:r>
        <w:rPr>
          <w:rFonts w:ascii="Times New Roman" w:hAnsi="Times New Roman" w:cs="Times New Roman"/>
          <w:color w:val="000000"/>
          <w:kern w:val="0"/>
          <w:sz w:val="24"/>
          <w:szCs w:val="24"/>
        </w:rPr>
        <w:t xml:space="preserve">Wang, J.Y.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8.Comparative Study of Multi-slice Spiral CT Enhanced Contrast and Contrast-enhanced Ultrasonography in the Diagnosis of Renal Tumors Less than 3 cm. The </w:t>
      </w:r>
      <w:proofErr w:type="spellStart"/>
      <w:r>
        <w:rPr>
          <w:rFonts w:ascii="Times New Roman" w:hAnsi="Times New Roman" w:cs="Times New Roman"/>
          <w:color w:val="000000"/>
          <w:kern w:val="0"/>
          <w:sz w:val="24"/>
          <w:szCs w:val="24"/>
        </w:rPr>
        <w:t>Prac</w:t>
      </w:r>
      <w:proofErr w:type="spellEnd"/>
      <w:r>
        <w:rPr>
          <w:rFonts w:ascii="Times New Roman" w:hAnsi="Times New Roman" w:cs="Times New Roman"/>
          <w:color w:val="000000"/>
          <w:kern w:val="0"/>
          <w:sz w:val="24"/>
          <w:szCs w:val="24"/>
        </w:rPr>
        <w:t xml:space="preserve"> J Cancer. 33: 675-678+682.</w:t>
      </w:r>
      <w:bookmarkEnd w:id="1"/>
    </w:p>
    <w:p w14:paraId="7AC91131" w14:textId="7086867F"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3.</w:t>
      </w:r>
      <w:r>
        <w:rPr>
          <w:rFonts w:ascii="Times New Roman" w:hAnsi="Times New Roman" w:cs="Times New Roman"/>
          <w:color w:val="000000"/>
          <w:kern w:val="0"/>
          <w:sz w:val="24"/>
          <w:szCs w:val="24"/>
        </w:rPr>
        <w:tab/>
      </w:r>
      <w:bookmarkStart w:id="2" w:name="_nebC95EE435_62CE_45D8_AC56_10C0073D438E"/>
      <w:r>
        <w:rPr>
          <w:rFonts w:ascii="Times New Roman" w:hAnsi="Times New Roman" w:cs="Times New Roman"/>
          <w:color w:val="000000"/>
          <w:kern w:val="0"/>
          <w:sz w:val="24"/>
          <w:szCs w:val="24"/>
        </w:rPr>
        <w:t xml:space="preserve">Gao, Y.Y., X.P. Yao, L.M. Wang, X.T. Mu, J. Liang, and J.L. Shu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5.Comparison of contrast-enhanced ultrasound and MRI in diagnosis of small renal carcinoma. Chin J Imaging Technol. 31: 758-761.</w:t>
      </w:r>
      <w:bookmarkEnd w:id="2"/>
    </w:p>
    <w:p w14:paraId="0EA56CCE" w14:textId="6346050A"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ab/>
      </w:r>
      <w:bookmarkStart w:id="3" w:name="_neb2D9A47EA_E158_4B12_979C_A2E24F636523"/>
      <w:r>
        <w:rPr>
          <w:rFonts w:ascii="Times New Roman" w:hAnsi="Times New Roman" w:cs="Times New Roman"/>
          <w:color w:val="000000"/>
          <w:kern w:val="0"/>
          <w:sz w:val="24"/>
          <w:szCs w:val="24"/>
        </w:rPr>
        <w:t xml:space="preserve">Zhao, J.H., C.Y. Wang, J.Z. Li, Y. Luo, and B. Wen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4.Comparison of diagnosis for contrast enhanced ultrasound and enhanced CT in renal tumors less 3cm. Inter J </w:t>
      </w:r>
      <w:proofErr w:type="spellStart"/>
      <w:r>
        <w:rPr>
          <w:rFonts w:ascii="Times New Roman" w:hAnsi="Times New Roman" w:cs="Times New Roman"/>
          <w:color w:val="000000"/>
          <w:kern w:val="0"/>
          <w:sz w:val="24"/>
          <w:szCs w:val="24"/>
        </w:rPr>
        <w:t>Urol&amp;Neph</w:t>
      </w:r>
      <w:proofErr w:type="spellEnd"/>
      <w:r>
        <w:rPr>
          <w:rFonts w:ascii="Times New Roman" w:hAnsi="Times New Roman" w:cs="Times New Roman"/>
          <w:color w:val="000000"/>
          <w:kern w:val="0"/>
          <w:sz w:val="24"/>
          <w:szCs w:val="24"/>
        </w:rPr>
        <w:t>. 34: 852-856.</w:t>
      </w:r>
      <w:bookmarkEnd w:id="3"/>
    </w:p>
    <w:p w14:paraId="7B4BD2CE" w14:textId="04DB11C9"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5.</w:t>
      </w:r>
      <w:r>
        <w:rPr>
          <w:rFonts w:ascii="Times New Roman" w:hAnsi="Times New Roman" w:cs="Times New Roman"/>
          <w:color w:val="000000"/>
          <w:kern w:val="0"/>
          <w:sz w:val="24"/>
          <w:szCs w:val="24"/>
        </w:rPr>
        <w:tab/>
      </w:r>
      <w:bookmarkStart w:id="4" w:name="_neb04BB863A_C411_4219_92B2_99D8BB873B66"/>
      <w:r>
        <w:rPr>
          <w:rFonts w:ascii="Times New Roman" w:hAnsi="Times New Roman" w:cs="Times New Roman"/>
          <w:color w:val="000000"/>
          <w:kern w:val="0"/>
          <w:sz w:val="24"/>
          <w:szCs w:val="24"/>
        </w:rPr>
        <w:t xml:space="preserve">Wei, S.P., C.L. Xu, Q. Zhang, Q.R. Zhang, Y.E. Zhao, and P.F. Huang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7.Contrast-enhanced ultrasound for differentiating benign from malignant solid small renal masses: comparison with contrast-enhanced CT. </w:t>
      </w:r>
      <w:proofErr w:type="spellStart"/>
      <w:r>
        <w:rPr>
          <w:rFonts w:ascii="Times New Roman" w:hAnsi="Times New Roman" w:cs="Times New Roman"/>
          <w:color w:val="000000"/>
          <w:kern w:val="0"/>
          <w:sz w:val="24"/>
          <w:szCs w:val="24"/>
        </w:rPr>
        <w:t>Abdom</w:t>
      </w:r>
      <w:proofErr w:type="spellEnd"/>
      <w:r>
        <w:rPr>
          <w:rFonts w:ascii="Times New Roman" w:hAnsi="Times New Roman" w:cs="Times New Roman"/>
          <w:color w:val="000000"/>
          <w:kern w:val="0"/>
          <w:sz w:val="24"/>
          <w:szCs w:val="24"/>
        </w:rPr>
        <w:t xml:space="preserve"> </w:t>
      </w:r>
      <w:proofErr w:type="spellStart"/>
      <w:r>
        <w:rPr>
          <w:rFonts w:ascii="Times New Roman" w:hAnsi="Times New Roman" w:cs="Times New Roman"/>
          <w:color w:val="000000"/>
          <w:kern w:val="0"/>
          <w:sz w:val="24"/>
          <w:szCs w:val="24"/>
        </w:rPr>
        <w:t>Radiol</w:t>
      </w:r>
      <w:proofErr w:type="spellEnd"/>
      <w:r>
        <w:rPr>
          <w:rFonts w:ascii="Times New Roman" w:hAnsi="Times New Roman" w:cs="Times New Roman"/>
          <w:color w:val="000000"/>
          <w:kern w:val="0"/>
          <w:sz w:val="24"/>
          <w:szCs w:val="24"/>
        </w:rPr>
        <w:t xml:space="preserve"> (NY). 42: 2135-2145.</w:t>
      </w:r>
      <w:bookmarkEnd w:id="4"/>
    </w:p>
    <w:p w14:paraId="26E31CFA" w14:textId="3972D17A"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6.</w:t>
      </w:r>
      <w:r>
        <w:rPr>
          <w:rFonts w:ascii="Times New Roman" w:hAnsi="Times New Roman" w:cs="Times New Roman"/>
          <w:color w:val="000000"/>
          <w:kern w:val="0"/>
          <w:sz w:val="24"/>
          <w:szCs w:val="24"/>
        </w:rPr>
        <w:tab/>
      </w:r>
      <w:bookmarkStart w:id="5" w:name="_neb553CE0AE_5F47_4B22_81F9_61B9AB585731"/>
      <w:r>
        <w:rPr>
          <w:rFonts w:ascii="Times New Roman" w:hAnsi="Times New Roman" w:cs="Times New Roman"/>
          <w:color w:val="000000"/>
          <w:kern w:val="0"/>
          <w:sz w:val="24"/>
          <w:szCs w:val="24"/>
        </w:rPr>
        <w:t xml:space="preserve">Oh, T.H., Y.H. Lee and I.Y. </w:t>
      </w:r>
      <w:proofErr w:type="spellStart"/>
      <w:r>
        <w:rPr>
          <w:rFonts w:ascii="Times New Roman" w:hAnsi="Times New Roman" w:cs="Times New Roman"/>
          <w:color w:val="000000"/>
          <w:kern w:val="0"/>
          <w:sz w:val="24"/>
          <w:szCs w:val="24"/>
        </w:rPr>
        <w:t>Seo</w:t>
      </w:r>
      <w:proofErr w:type="spellEnd"/>
      <w:r>
        <w:rPr>
          <w:rFonts w:ascii="Times New Roman" w:hAnsi="Times New Roman" w:cs="Times New Roman"/>
          <w:color w:val="000000"/>
          <w:kern w:val="0"/>
          <w:sz w:val="24"/>
          <w:szCs w:val="24"/>
        </w:rPr>
        <w:t xml:space="preserve">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4.Diagnostic efficacy of contrast-enhanced ultrasound for small renal masses. Korean J Urol. 55: 587-92.</w:t>
      </w:r>
      <w:bookmarkEnd w:id="5"/>
    </w:p>
    <w:p w14:paraId="71DB6B46" w14:textId="65383C6B"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7.</w:t>
      </w:r>
      <w:r>
        <w:rPr>
          <w:rFonts w:ascii="Times New Roman" w:hAnsi="Times New Roman" w:cs="Times New Roman"/>
          <w:color w:val="000000"/>
          <w:kern w:val="0"/>
          <w:sz w:val="24"/>
          <w:szCs w:val="24"/>
        </w:rPr>
        <w:tab/>
      </w:r>
      <w:bookmarkStart w:id="6" w:name="_neb57144657_04AC_4AB2_A370_447B6507712B"/>
      <w:r>
        <w:rPr>
          <w:rFonts w:ascii="Times New Roman" w:hAnsi="Times New Roman" w:cs="Times New Roman"/>
          <w:color w:val="000000"/>
          <w:kern w:val="0"/>
          <w:sz w:val="24"/>
          <w:szCs w:val="24"/>
        </w:rPr>
        <w:t xml:space="preserve">Xu, J.H., K.F. Fang, Q.Y. Yu, Y. Liu, L. Han, and J. Zhu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7.Diagnostic value of contrast-enhanced ultrasound on small volume renal tumor. </w:t>
      </w:r>
      <w:proofErr w:type="gramStart"/>
      <w:r>
        <w:rPr>
          <w:rFonts w:ascii="Times New Roman" w:hAnsi="Times New Roman" w:cs="Times New Roman"/>
          <w:color w:val="000000"/>
          <w:kern w:val="0"/>
          <w:sz w:val="24"/>
          <w:szCs w:val="24"/>
        </w:rPr>
        <w:t>Chin  J</w:t>
      </w:r>
      <w:proofErr w:type="gramEnd"/>
      <w:r>
        <w:rPr>
          <w:rFonts w:ascii="Times New Roman" w:hAnsi="Times New Roman" w:cs="Times New Roman"/>
          <w:color w:val="000000"/>
          <w:kern w:val="0"/>
          <w:sz w:val="24"/>
          <w:szCs w:val="24"/>
        </w:rPr>
        <w:t xml:space="preserve"> Clin Heal Care. 20: 592-594.</w:t>
      </w:r>
      <w:bookmarkEnd w:id="6"/>
    </w:p>
    <w:p w14:paraId="09AF4F13" w14:textId="55000EAA"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8.</w:t>
      </w:r>
      <w:r>
        <w:rPr>
          <w:rFonts w:ascii="Times New Roman" w:hAnsi="Times New Roman" w:cs="Times New Roman"/>
          <w:color w:val="000000"/>
          <w:kern w:val="0"/>
          <w:sz w:val="24"/>
          <w:szCs w:val="24"/>
        </w:rPr>
        <w:tab/>
      </w:r>
      <w:bookmarkStart w:id="7" w:name="_neb6181983B_C605_43EC_8C15_68FDC1BE9FBA"/>
      <w:r>
        <w:rPr>
          <w:rFonts w:ascii="Times New Roman" w:hAnsi="Times New Roman" w:cs="Times New Roman"/>
          <w:color w:val="000000"/>
          <w:kern w:val="0"/>
          <w:sz w:val="24"/>
          <w:szCs w:val="24"/>
        </w:rPr>
        <w:t xml:space="preserve">Zhang, D., Y.C. Xin, C. Zhang, J. Mu, and Y. Wang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7.Multi-modality </w:t>
      </w:r>
      <w:proofErr w:type="spellStart"/>
      <w:r>
        <w:rPr>
          <w:rFonts w:ascii="Times New Roman" w:hAnsi="Times New Roman" w:cs="Times New Roman"/>
          <w:color w:val="000000"/>
          <w:kern w:val="0"/>
          <w:sz w:val="24"/>
          <w:szCs w:val="24"/>
        </w:rPr>
        <w:lastRenderedPageBreak/>
        <w:t>imagin</w:t>
      </w:r>
      <w:proofErr w:type="spellEnd"/>
      <w:r>
        <w:rPr>
          <w:rFonts w:ascii="Times New Roman" w:hAnsi="Times New Roman" w:cs="Times New Roman"/>
          <w:color w:val="000000"/>
          <w:kern w:val="0"/>
          <w:sz w:val="24"/>
          <w:szCs w:val="24"/>
        </w:rPr>
        <w:t xml:space="preserve"> in the diagnosis and differential diagnosis of small renal mass. Tianjin Med. 45: 872-876.</w:t>
      </w:r>
      <w:bookmarkEnd w:id="7"/>
    </w:p>
    <w:p w14:paraId="3702C39A" w14:textId="7E3F80AC"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9.</w:t>
      </w:r>
      <w:r>
        <w:rPr>
          <w:rFonts w:ascii="Times New Roman" w:hAnsi="Times New Roman" w:cs="Times New Roman"/>
          <w:color w:val="000000"/>
          <w:kern w:val="0"/>
          <w:sz w:val="24"/>
          <w:szCs w:val="24"/>
        </w:rPr>
        <w:tab/>
      </w:r>
      <w:bookmarkStart w:id="8" w:name="_neb3A49A5DB_9A3E_44C4_91CC_2CB6B073C97F"/>
      <w:r>
        <w:rPr>
          <w:rFonts w:ascii="Times New Roman" w:hAnsi="Times New Roman" w:cs="Times New Roman"/>
          <w:color w:val="000000"/>
          <w:kern w:val="0"/>
          <w:sz w:val="24"/>
          <w:szCs w:val="24"/>
        </w:rPr>
        <w:t>Kang, S.H., The comparison of diagnosed power in common small renal tumors between magnet resonance imaging and</w:t>
      </w:r>
      <w:r>
        <w:rPr>
          <w:rFonts w:ascii="宋体" w:eastAsia="宋体" w:hAnsi="Times New Roman" w:cs="宋体" w:hint="eastAsia"/>
          <w:color w:val="000000"/>
          <w:kern w:val="0"/>
          <w:sz w:val="24"/>
          <w:szCs w:val="24"/>
        </w:rPr>
        <w:t></w:t>
      </w:r>
      <w:r>
        <w:rPr>
          <w:rFonts w:ascii="Times New Roman" w:hAnsi="Times New Roman" w:cs="Times New Roman"/>
          <w:color w:val="000000"/>
          <w:kern w:val="0"/>
          <w:sz w:val="24"/>
          <w:szCs w:val="24"/>
        </w:rPr>
        <w:t>contrast-enhanced ultrasound. 2016, People's Liberation Army Medical College: Beijing. p. 129.</w:t>
      </w:r>
      <w:bookmarkEnd w:id="8"/>
    </w:p>
    <w:p w14:paraId="0016B9D9" w14:textId="77777777"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10.</w:t>
      </w:r>
      <w:r>
        <w:rPr>
          <w:rFonts w:ascii="Times New Roman" w:hAnsi="Times New Roman" w:cs="Times New Roman"/>
          <w:color w:val="000000"/>
          <w:kern w:val="0"/>
          <w:sz w:val="24"/>
          <w:szCs w:val="24"/>
        </w:rPr>
        <w:tab/>
      </w:r>
      <w:bookmarkStart w:id="9" w:name="_nebD161B5CF_5D9D_4E24_AD5A_7C6276D73538"/>
      <w:r>
        <w:rPr>
          <w:rFonts w:ascii="Times New Roman" w:hAnsi="Times New Roman" w:cs="Times New Roman"/>
          <w:color w:val="000000"/>
          <w:kern w:val="0"/>
          <w:sz w:val="24"/>
          <w:szCs w:val="24"/>
        </w:rPr>
        <w:t xml:space="preserve">Yan, J.X., The </w:t>
      </w:r>
      <w:proofErr w:type="spellStart"/>
      <w:r>
        <w:rPr>
          <w:rFonts w:ascii="Times New Roman" w:hAnsi="Times New Roman" w:cs="Times New Roman"/>
          <w:color w:val="000000"/>
          <w:kern w:val="0"/>
          <w:sz w:val="24"/>
          <w:szCs w:val="24"/>
        </w:rPr>
        <w:t>diagnositc</w:t>
      </w:r>
      <w:proofErr w:type="spellEnd"/>
      <w:r>
        <w:rPr>
          <w:rFonts w:ascii="Times New Roman" w:hAnsi="Times New Roman" w:cs="Times New Roman"/>
          <w:color w:val="000000"/>
          <w:kern w:val="0"/>
          <w:sz w:val="24"/>
          <w:szCs w:val="24"/>
        </w:rPr>
        <w:t xml:space="preserve"> of contrast-enhanced ultrasonography in the diagnosis of small renal carcinoma. 2016, Jilin University: Changchun. p. 35.</w:t>
      </w:r>
      <w:bookmarkEnd w:id="9"/>
    </w:p>
    <w:p w14:paraId="02E47794" w14:textId="77777777"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11.</w:t>
      </w:r>
      <w:r>
        <w:rPr>
          <w:rFonts w:ascii="Times New Roman" w:hAnsi="Times New Roman" w:cs="Times New Roman"/>
          <w:color w:val="000000"/>
          <w:kern w:val="0"/>
          <w:sz w:val="24"/>
          <w:szCs w:val="24"/>
        </w:rPr>
        <w:tab/>
      </w:r>
      <w:bookmarkStart w:id="10" w:name="_neb6A415421_47ED_4EB3_A244_4E964D05200D"/>
      <w:proofErr w:type="spellStart"/>
      <w:r>
        <w:rPr>
          <w:rFonts w:ascii="Times New Roman" w:hAnsi="Times New Roman" w:cs="Times New Roman"/>
          <w:color w:val="000000"/>
          <w:kern w:val="0"/>
          <w:sz w:val="24"/>
          <w:szCs w:val="24"/>
        </w:rPr>
        <w:t>Xue</w:t>
      </w:r>
      <w:proofErr w:type="spellEnd"/>
      <w:r>
        <w:rPr>
          <w:rFonts w:ascii="Times New Roman" w:hAnsi="Times New Roman" w:cs="Times New Roman"/>
          <w:color w:val="000000"/>
          <w:kern w:val="0"/>
          <w:sz w:val="24"/>
          <w:szCs w:val="24"/>
        </w:rPr>
        <w:t xml:space="preserve">, G.Q.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9.The diagnostic value of color doppler ultrasound in asymptomatic small renal carcinoma. J Imaging </w:t>
      </w:r>
      <w:proofErr w:type="spellStart"/>
      <w:r>
        <w:rPr>
          <w:rFonts w:ascii="Times New Roman" w:hAnsi="Times New Roman" w:cs="Times New Roman"/>
          <w:color w:val="000000"/>
          <w:kern w:val="0"/>
          <w:sz w:val="24"/>
          <w:szCs w:val="24"/>
        </w:rPr>
        <w:t>Res&amp;Med</w:t>
      </w:r>
      <w:proofErr w:type="spellEnd"/>
      <w:r>
        <w:rPr>
          <w:rFonts w:ascii="Times New Roman" w:hAnsi="Times New Roman" w:cs="Times New Roman"/>
          <w:color w:val="000000"/>
          <w:kern w:val="0"/>
          <w:sz w:val="24"/>
          <w:szCs w:val="24"/>
        </w:rPr>
        <w:t xml:space="preserve"> </w:t>
      </w:r>
      <w:proofErr w:type="spellStart"/>
      <w:r>
        <w:rPr>
          <w:rFonts w:ascii="Times New Roman" w:hAnsi="Times New Roman" w:cs="Times New Roman"/>
          <w:color w:val="000000"/>
          <w:kern w:val="0"/>
          <w:sz w:val="24"/>
          <w:szCs w:val="24"/>
        </w:rPr>
        <w:t>Appli</w:t>
      </w:r>
      <w:proofErr w:type="spellEnd"/>
      <w:r>
        <w:rPr>
          <w:rFonts w:ascii="Times New Roman" w:hAnsi="Times New Roman" w:cs="Times New Roman"/>
          <w:color w:val="000000"/>
          <w:kern w:val="0"/>
          <w:sz w:val="24"/>
          <w:szCs w:val="24"/>
        </w:rPr>
        <w:t>. 3: 115-116.</w:t>
      </w:r>
      <w:bookmarkEnd w:id="10"/>
    </w:p>
    <w:p w14:paraId="11CC0FA8" w14:textId="77777777"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12.</w:t>
      </w:r>
      <w:r>
        <w:rPr>
          <w:rFonts w:ascii="Times New Roman" w:hAnsi="Times New Roman" w:cs="Times New Roman"/>
          <w:color w:val="000000"/>
          <w:kern w:val="0"/>
          <w:sz w:val="24"/>
          <w:szCs w:val="24"/>
        </w:rPr>
        <w:tab/>
      </w:r>
      <w:bookmarkStart w:id="11" w:name="_nebB35CC2B9_6439_4D1D_B73D_7439975C3E60"/>
      <w:r>
        <w:rPr>
          <w:rFonts w:ascii="Times New Roman" w:hAnsi="Times New Roman" w:cs="Times New Roman"/>
          <w:color w:val="000000"/>
          <w:kern w:val="0"/>
          <w:sz w:val="24"/>
          <w:szCs w:val="24"/>
        </w:rPr>
        <w:t xml:space="preserve">Chen, L., L. Wang, X. </w:t>
      </w:r>
      <w:proofErr w:type="spellStart"/>
      <w:r>
        <w:rPr>
          <w:rFonts w:ascii="Times New Roman" w:hAnsi="Times New Roman" w:cs="Times New Roman"/>
          <w:color w:val="000000"/>
          <w:kern w:val="0"/>
          <w:sz w:val="24"/>
          <w:szCs w:val="24"/>
        </w:rPr>
        <w:t>Diao</w:t>
      </w:r>
      <w:proofErr w:type="spellEnd"/>
      <w:r>
        <w:rPr>
          <w:rFonts w:ascii="Times New Roman" w:hAnsi="Times New Roman" w:cs="Times New Roman"/>
          <w:color w:val="000000"/>
          <w:kern w:val="0"/>
          <w:sz w:val="24"/>
          <w:szCs w:val="24"/>
        </w:rPr>
        <w:t xml:space="preserve">, W. Qian, L. Fang, and Y. Pang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5.The diagnostic value of contrast-enhanced ultrasound in differentiating small renal carcinoma and angiomyolipoma. </w:t>
      </w:r>
      <w:proofErr w:type="spellStart"/>
      <w:r>
        <w:rPr>
          <w:rFonts w:ascii="Times New Roman" w:hAnsi="Times New Roman" w:cs="Times New Roman"/>
          <w:color w:val="000000"/>
          <w:kern w:val="0"/>
          <w:sz w:val="24"/>
          <w:szCs w:val="24"/>
        </w:rPr>
        <w:t>Biosci</w:t>
      </w:r>
      <w:proofErr w:type="spellEnd"/>
      <w:r>
        <w:rPr>
          <w:rFonts w:ascii="Times New Roman" w:hAnsi="Times New Roman" w:cs="Times New Roman"/>
          <w:color w:val="000000"/>
          <w:kern w:val="0"/>
          <w:sz w:val="24"/>
          <w:szCs w:val="24"/>
        </w:rPr>
        <w:t xml:space="preserve"> Trends. 9: 252-8.</w:t>
      </w:r>
      <w:bookmarkEnd w:id="11"/>
    </w:p>
    <w:p w14:paraId="5C816B94" w14:textId="77777777"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13.</w:t>
      </w:r>
      <w:r>
        <w:rPr>
          <w:rFonts w:ascii="Times New Roman" w:hAnsi="Times New Roman" w:cs="Times New Roman"/>
          <w:color w:val="000000"/>
          <w:kern w:val="0"/>
          <w:sz w:val="24"/>
          <w:szCs w:val="24"/>
        </w:rPr>
        <w:tab/>
      </w:r>
      <w:bookmarkStart w:id="12" w:name="_neb21C63C65_53CD_4EFC_A877_BF7ADCB9068B"/>
      <w:r>
        <w:rPr>
          <w:rFonts w:ascii="Times New Roman" w:hAnsi="Times New Roman" w:cs="Times New Roman"/>
          <w:color w:val="000000"/>
          <w:kern w:val="0"/>
          <w:sz w:val="24"/>
          <w:szCs w:val="24"/>
        </w:rPr>
        <w:t xml:space="preserve">Li, Q.J., H.B. Ma, B. </w:t>
      </w:r>
      <w:proofErr w:type="spellStart"/>
      <w:r>
        <w:rPr>
          <w:rFonts w:ascii="Times New Roman" w:hAnsi="Times New Roman" w:cs="Times New Roman"/>
          <w:color w:val="000000"/>
          <w:kern w:val="0"/>
          <w:sz w:val="24"/>
          <w:szCs w:val="24"/>
        </w:rPr>
        <w:t>Azati</w:t>
      </w:r>
      <w:proofErr w:type="spellEnd"/>
      <w:r>
        <w:rPr>
          <w:rFonts w:ascii="Times New Roman" w:hAnsi="Times New Roman" w:cs="Times New Roman"/>
          <w:color w:val="000000"/>
          <w:kern w:val="0"/>
          <w:sz w:val="24"/>
          <w:szCs w:val="24"/>
        </w:rPr>
        <w:t xml:space="preserve">, and M. </w:t>
      </w:r>
      <w:proofErr w:type="spellStart"/>
      <w:r>
        <w:rPr>
          <w:rFonts w:ascii="Times New Roman" w:hAnsi="Times New Roman" w:cs="Times New Roman"/>
          <w:color w:val="000000"/>
          <w:kern w:val="0"/>
          <w:sz w:val="24"/>
          <w:szCs w:val="24"/>
        </w:rPr>
        <w:t>Hothati</w:t>
      </w:r>
      <w:proofErr w:type="spellEnd"/>
      <w:r>
        <w:rPr>
          <w:rFonts w:ascii="Times New Roman" w:hAnsi="Times New Roman" w:cs="Times New Roman"/>
          <w:color w:val="000000"/>
          <w:kern w:val="0"/>
          <w:sz w:val="24"/>
          <w:szCs w:val="24"/>
        </w:rPr>
        <w:t xml:space="preserve">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9.The Value of Contrast-enhanced Ultrasonography and Contrast-enhanced CT </w:t>
      </w:r>
      <w:proofErr w:type="spellStart"/>
      <w:r>
        <w:rPr>
          <w:rFonts w:ascii="Times New Roman" w:hAnsi="Times New Roman" w:cs="Times New Roman"/>
          <w:color w:val="000000"/>
          <w:kern w:val="0"/>
          <w:sz w:val="24"/>
          <w:szCs w:val="24"/>
        </w:rPr>
        <w:t>inthe</w:t>
      </w:r>
      <w:proofErr w:type="spellEnd"/>
      <w:r>
        <w:rPr>
          <w:rFonts w:ascii="Times New Roman" w:hAnsi="Times New Roman" w:cs="Times New Roman"/>
          <w:color w:val="000000"/>
          <w:kern w:val="0"/>
          <w:sz w:val="24"/>
          <w:szCs w:val="24"/>
        </w:rPr>
        <w:t xml:space="preserve"> Diagnosis of Small Renal Cell Carcinoma and the Contrast-enhanced Ultrasonography. Med </w:t>
      </w:r>
      <w:proofErr w:type="spellStart"/>
      <w:r>
        <w:rPr>
          <w:rFonts w:ascii="Times New Roman" w:hAnsi="Times New Roman" w:cs="Times New Roman"/>
          <w:color w:val="000000"/>
          <w:kern w:val="0"/>
          <w:sz w:val="24"/>
          <w:szCs w:val="24"/>
        </w:rPr>
        <w:t>Infromation</w:t>
      </w:r>
      <w:proofErr w:type="spellEnd"/>
      <w:r>
        <w:rPr>
          <w:rFonts w:ascii="Times New Roman" w:hAnsi="Times New Roman" w:cs="Times New Roman"/>
          <w:color w:val="000000"/>
          <w:kern w:val="0"/>
          <w:sz w:val="24"/>
          <w:szCs w:val="24"/>
        </w:rPr>
        <w:t>. 32: 163-165.</w:t>
      </w:r>
      <w:bookmarkEnd w:id="12"/>
    </w:p>
    <w:p w14:paraId="6C08E25A" w14:textId="77777777"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14.</w:t>
      </w:r>
      <w:r>
        <w:rPr>
          <w:rFonts w:ascii="Times New Roman" w:hAnsi="Times New Roman" w:cs="Times New Roman"/>
          <w:color w:val="000000"/>
          <w:kern w:val="0"/>
          <w:sz w:val="24"/>
          <w:szCs w:val="24"/>
        </w:rPr>
        <w:tab/>
      </w:r>
      <w:bookmarkStart w:id="13" w:name="_nebE9B3AE26_1E9B_4BE2_BF07_C10D0BD71A3E"/>
      <w:r>
        <w:rPr>
          <w:rFonts w:ascii="Times New Roman" w:hAnsi="Times New Roman" w:cs="Times New Roman"/>
          <w:color w:val="000000"/>
          <w:kern w:val="0"/>
          <w:sz w:val="24"/>
          <w:szCs w:val="24"/>
        </w:rPr>
        <w:t xml:space="preserve">Li, C.X., X. Yao, X.Y. Li, Y. Xu, Q. Yang, and Z.X. Ye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1.The value of contrast-enhanced ultrasound in the diagnosis of renal tumors equal to or smaller than 4 cm. Chin J Clin Oncol. 38: 520-523.</w:t>
      </w:r>
      <w:bookmarkEnd w:id="13"/>
    </w:p>
    <w:p w14:paraId="2BE0794D" w14:textId="77777777" w:rsidR="004D21FD" w:rsidRDefault="004D21FD" w:rsidP="004D21F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4"/>
          <w:szCs w:val="24"/>
        </w:rPr>
        <w:t>15.</w:t>
      </w:r>
      <w:r>
        <w:rPr>
          <w:rFonts w:ascii="Times New Roman" w:hAnsi="Times New Roman" w:cs="Times New Roman"/>
          <w:color w:val="000000"/>
          <w:kern w:val="0"/>
          <w:sz w:val="24"/>
          <w:szCs w:val="24"/>
        </w:rPr>
        <w:tab/>
      </w:r>
      <w:bookmarkStart w:id="14" w:name="_neb500AF348_5E78_4713_A505_812BDF31618C"/>
      <w:r>
        <w:rPr>
          <w:rFonts w:ascii="Times New Roman" w:hAnsi="Times New Roman" w:cs="Times New Roman"/>
          <w:color w:val="000000"/>
          <w:kern w:val="0"/>
          <w:sz w:val="24"/>
          <w:szCs w:val="24"/>
        </w:rPr>
        <w:t xml:space="preserve">Li, W.G., Y.Y. Zhu, Y. </w:t>
      </w:r>
      <w:proofErr w:type="spellStart"/>
      <w:r>
        <w:rPr>
          <w:rFonts w:ascii="Times New Roman" w:hAnsi="Times New Roman" w:cs="Times New Roman"/>
          <w:color w:val="000000"/>
          <w:kern w:val="0"/>
          <w:sz w:val="24"/>
          <w:szCs w:val="24"/>
        </w:rPr>
        <w:t>Ruan</w:t>
      </w:r>
      <w:proofErr w:type="spellEnd"/>
      <w:r>
        <w:rPr>
          <w:rFonts w:ascii="Times New Roman" w:hAnsi="Times New Roman" w:cs="Times New Roman"/>
          <w:color w:val="000000"/>
          <w:kern w:val="0"/>
          <w:sz w:val="24"/>
          <w:szCs w:val="24"/>
        </w:rPr>
        <w:t xml:space="preserve">, J.T. Jiang, Y.Y. Xing, and Y. Shao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09.The value of diagnosis for small renal carcinoma by ultrasonic contrast. J Clin Urol. 24: 32-34+43.</w:t>
      </w:r>
      <w:bookmarkEnd w:id="14"/>
    </w:p>
    <w:p w14:paraId="5D9A5A4F" w14:textId="723436C2" w:rsidR="004D21FD" w:rsidRDefault="004D21FD" w:rsidP="004D21FD">
      <w:pPr>
        <w:autoSpaceDE w:val="0"/>
        <w:autoSpaceDN w:val="0"/>
        <w:adjustRightInd w:val="0"/>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6.</w:t>
      </w:r>
      <w:r>
        <w:rPr>
          <w:rFonts w:ascii="Times New Roman" w:hAnsi="Times New Roman" w:cs="Times New Roman"/>
          <w:color w:val="000000"/>
          <w:kern w:val="0"/>
          <w:sz w:val="24"/>
          <w:szCs w:val="24"/>
        </w:rPr>
        <w:tab/>
      </w:r>
      <w:bookmarkStart w:id="15" w:name="_neb06098903_C584_48DF_8854_7B82DA1B7E94"/>
      <w:r>
        <w:rPr>
          <w:rFonts w:ascii="Times New Roman" w:hAnsi="Times New Roman" w:cs="Times New Roman"/>
          <w:color w:val="000000"/>
          <w:kern w:val="0"/>
          <w:sz w:val="24"/>
          <w:szCs w:val="24"/>
        </w:rPr>
        <w:t xml:space="preserve">Wan, Y.X., J.X. Gao, H.C. Zeng, and L.H. Yao </w:t>
      </w:r>
      <w:r>
        <w:rPr>
          <w:rFonts w:ascii="Times New Roman" w:hAnsi="Times New Roman" w:cs="Times New Roman"/>
          <w:i/>
          <w:iCs/>
          <w:color w:val="000000"/>
          <w:kern w:val="0"/>
          <w:sz w:val="24"/>
          <w:szCs w:val="24"/>
        </w:rPr>
        <w:t>et al.</w:t>
      </w:r>
      <w:r>
        <w:rPr>
          <w:rFonts w:ascii="Times New Roman" w:hAnsi="Times New Roman" w:cs="Times New Roman"/>
          <w:color w:val="000000"/>
          <w:kern w:val="0"/>
          <w:sz w:val="24"/>
          <w:szCs w:val="24"/>
        </w:rPr>
        <w:t xml:space="preserve"> 2017.Value of contrast</w:t>
      </w:r>
      <w:r>
        <w:rPr>
          <w:rFonts w:ascii="宋体" w:eastAsia="宋体" w:hAnsi="Times New Roman" w:cs="宋体" w:hint="eastAsia"/>
          <w:color w:val="000000"/>
          <w:kern w:val="0"/>
          <w:sz w:val="24"/>
          <w:szCs w:val="24"/>
        </w:rPr>
        <w:t>－</w:t>
      </w:r>
      <w:r>
        <w:rPr>
          <w:rFonts w:ascii="Times New Roman" w:hAnsi="Times New Roman" w:cs="Times New Roman"/>
          <w:color w:val="000000"/>
          <w:kern w:val="0"/>
          <w:sz w:val="24"/>
          <w:szCs w:val="24"/>
        </w:rPr>
        <w:t xml:space="preserve">enhanced ultrasound in diagnosis of benign and malignant nephritic small tumor. J Clin </w:t>
      </w:r>
      <w:proofErr w:type="spellStart"/>
      <w:r>
        <w:rPr>
          <w:rFonts w:ascii="Times New Roman" w:hAnsi="Times New Roman" w:cs="Times New Roman"/>
          <w:color w:val="000000"/>
          <w:kern w:val="0"/>
          <w:sz w:val="24"/>
          <w:szCs w:val="24"/>
        </w:rPr>
        <w:t>Ultras&amp;Med</w:t>
      </w:r>
      <w:proofErr w:type="spellEnd"/>
      <w:r>
        <w:rPr>
          <w:rFonts w:ascii="Times New Roman" w:hAnsi="Times New Roman" w:cs="Times New Roman"/>
          <w:color w:val="000000"/>
          <w:kern w:val="0"/>
          <w:sz w:val="24"/>
          <w:szCs w:val="24"/>
        </w:rPr>
        <w:t>. 19: 170-173.</w:t>
      </w:r>
      <w:bookmarkEnd w:id="15"/>
    </w:p>
    <w:p w14:paraId="5825A391" w14:textId="412FB663" w:rsidR="00AF79A7" w:rsidRPr="00A05D30" w:rsidRDefault="00AF79A7" w:rsidP="004D21FD">
      <w:pPr>
        <w:autoSpaceDE w:val="0"/>
        <w:autoSpaceDN w:val="0"/>
        <w:adjustRightInd w:val="0"/>
        <w:spacing w:line="480" w:lineRule="auto"/>
        <w:rPr>
          <w:rFonts w:ascii="Times New Roman" w:hAnsi="Times New Roman" w:cs="Times New Roman"/>
          <w:color w:val="FF0000"/>
          <w:kern w:val="0"/>
          <w:sz w:val="24"/>
          <w:szCs w:val="24"/>
        </w:rPr>
      </w:pPr>
      <w:r w:rsidRPr="00A05D30">
        <w:rPr>
          <w:rFonts w:ascii="Times New Roman" w:hAnsi="Times New Roman" w:cs="Times New Roman" w:hint="eastAsia"/>
          <w:color w:val="FF0000"/>
          <w:kern w:val="0"/>
          <w:sz w:val="24"/>
          <w:szCs w:val="24"/>
        </w:rPr>
        <w:t>1</w:t>
      </w:r>
      <w:r w:rsidRPr="00A05D30">
        <w:rPr>
          <w:rFonts w:ascii="Times New Roman" w:hAnsi="Times New Roman" w:cs="Times New Roman"/>
          <w:color w:val="FF0000"/>
          <w:kern w:val="0"/>
          <w:sz w:val="24"/>
          <w:szCs w:val="24"/>
        </w:rPr>
        <w:t>7.</w:t>
      </w:r>
      <w:r w:rsidR="00A05D30" w:rsidRPr="00A05D30">
        <w:rPr>
          <w:color w:val="FF0000"/>
        </w:rPr>
        <w:t xml:space="preserve"> </w:t>
      </w:r>
      <w:proofErr w:type="spellStart"/>
      <w:r w:rsidR="00A05D30" w:rsidRPr="00A05D30">
        <w:rPr>
          <w:rFonts w:ascii="Times New Roman" w:hAnsi="Times New Roman" w:cs="Times New Roman"/>
          <w:color w:val="FF0000"/>
          <w:kern w:val="0"/>
          <w:sz w:val="24"/>
          <w:szCs w:val="24"/>
        </w:rPr>
        <w:t>Atri</w:t>
      </w:r>
      <w:proofErr w:type="spellEnd"/>
      <w:r w:rsidR="00A05D30" w:rsidRPr="00A05D30">
        <w:rPr>
          <w:rFonts w:ascii="Times New Roman" w:hAnsi="Times New Roman" w:cs="Times New Roman"/>
          <w:color w:val="FF0000"/>
          <w:kern w:val="0"/>
          <w:sz w:val="24"/>
          <w:szCs w:val="24"/>
        </w:rPr>
        <w:t xml:space="preserve">, M., L. </w:t>
      </w:r>
      <w:proofErr w:type="spellStart"/>
      <w:r w:rsidR="00A05D30" w:rsidRPr="00A05D30">
        <w:rPr>
          <w:rFonts w:ascii="Times New Roman" w:hAnsi="Times New Roman" w:cs="Times New Roman"/>
          <w:color w:val="FF0000"/>
          <w:kern w:val="0"/>
          <w:sz w:val="24"/>
          <w:szCs w:val="24"/>
        </w:rPr>
        <w:t>Tabatabaeifar</w:t>
      </w:r>
      <w:proofErr w:type="spellEnd"/>
      <w:r w:rsidR="00A05D30" w:rsidRPr="00A05D30">
        <w:rPr>
          <w:rFonts w:ascii="Times New Roman" w:hAnsi="Times New Roman" w:cs="Times New Roman"/>
          <w:color w:val="FF0000"/>
          <w:kern w:val="0"/>
          <w:sz w:val="24"/>
          <w:szCs w:val="24"/>
        </w:rPr>
        <w:t xml:space="preserve">, H.J. Jang, A. </w:t>
      </w:r>
      <w:proofErr w:type="spellStart"/>
      <w:r w:rsidR="00A05D30" w:rsidRPr="00A05D30">
        <w:rPr>
          <w:rFonts w:ascii="Times New Roman" w:hAnsi="Times New Roman" w:cs="Times New Roman"/>
          <w:color w:val="FF0000"/>
          <w:kern w:val="0"/>
          <w:sz w:val="24"/>
          <w:szCs w:val="24"/>
        </w:rPr>
        <w:t>Finelli</w:t>
      </w:r>
      <w:proofErr w:type="spellEnd"/>
      <w:r w:rsidR="00A05D30" w:rsidRPr="00A05D30">
        <w:rPr>
          <w:rFonts w:ascii="Times New Roman" w:hAnsi="Times New Roman" w:cs="Times New Roman"/>
          <w:color w:val="FF0000"/>
          <w:kern w:val="0"/>
          <w:sz w:val="24"/>
          <w:szCs w:val="24"/>
        </w:rPr>
        <w:t xml:space="preserve">, H. </w:t>
      </w:r>
      <w:proofErr w:type="spellStart"/>
      <w:r w:rsidR="00A05D30" w:rsidRPr="00A05D30">
        <w:rPr>
          <w:rFonts w:ascii="Times New Roman" w:hAnsi="Times New Roman" w:cs="Times New Roman"/>
          <w:color w:val="FF0000"/>
          <w:kern w:val="0"/>
          <w:sz w:val="24"/>
          <w:szCs w:val="24"/>
        </w:rPr>
        <w:t>Moshonov</w:t>
      </w:r>
      <w:proofErr w:type="spellEnd"/>
      <w:r w:rsidR="00A05D30" w:rsidRPr="00A05D30">
        <w:rPr>
          <w:rFonts w:ascii="Times New Roman" w:hAnsi="Times New Roman" w:cs="Times New Roman"/>
          <w:color w:val="FF0000"/>
          <w:kern w:val="0"/>
          <w:sz w:val="24"/>
          <w:szCs w:val="24"/>
        </w:rPr>
        <w:t>, and M. Jewett et al. 2015.Accuracy of Contrast-enhanced US for Differentiating Benign from Malignant Solid Small Renal Masses. Radiology. 276: 900-8.</w:t>
      </w:r>
    </w:p>
    <w:p w14:paraId="22D35B70" w14:textId="67900593" w:rsidR="008C7145" w:rsidRPr="00E14987" w:rsidRDefault="008C7145" w:rsidP="00E14987">
      <w:pPr>
        <w:spacing w:line="480" w:lineRule="auto"/>
        <w:rPr>
          <w:rFonts w:ascii="Times New Roman" w:hAnsi="Times New Roman" w:cs="Times New Roman"/>
          <w:sz w:val="24"/>
          <w:szCs w:val="24"/>
        </w:rPr>
      </w:pPr>
      <w:bookmarkStart w:id="16" w:name="_GoBack"/>
      <w:bookmarkEnd w:id="16"/>
    </w:p>
    <w:sectPr w:rsidR="008C7145" w:rsidRPr="00E149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03EB2D" w14:textId="77777777" w:rsidR="00434F84" w:rsidRDefault="00434F84" w:rsidP="001556B0">
      <w:r>
        <w:separator/>
      </w:r>
    </w:p>
  </w:endnote>
  <w:endnote w:type="continuationSeparator" w:id="0">
    <w:p w14:paraId="0B7CA548" w14:textId="77777777" w:rsidR="00434F84" w:rsidRDefault="00434F84" w:rsidP="00155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68F12C" w14:textId="77777777" w:rsidR="00434F84" w:rsidRDefault="00434F84" w:rsidP="001556B0">
      <w:r>
        <w:separator/>
      </w:r>
    </w:p>
  </w:footnote>
  <w:footnote w:type="continuationSeparator" w:id="0">
    <w:p w14:paraId="1C154DA9" w14:textId="77777777" w:rsidR="00434F84" w:rsidRDefault="00434F84" w:rsidP="001556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3F8BAAD2-F4E1-4AAF-ACA9-D6263B2B3A01}" w:val=" ADDIN NE.Ref.{3F8BAAD2-F4E1-4AAF-ACA9-D6263B2B3A01}&lt;Citation&gt;&lt;Group&gt;&lt;References&gt;&lt;Item&gt;&lt;ID&gt;7990&lt;/ID&gt;&lt;UID&gt;{60E542C2-9E17-4578-9EF5-E5DA054EE30E}&lt;/UID&gt;&lt;Title&gt;Comparative analysis of contrast-enhanced ultrasound and contrast-enhanced CT in diagnosis of small renal cell carcinoma&lt;/Title&gt;&lt;Template&gt;Journal Article&lt;/Template&gt;&lt;Star&gt;1&lt;/Star&gt;&lt;Tag&gt;0&lt;/Tag&gt;&lt;Author&gt;Lei, L; Fu, N H; Yang, B; Wei, S P&lt;/Author&gt;&lt;Year&gt;2012&lt;/Year&gt;&lt;Details&gt;&lt;_accessed&gt;62931576&lt;/_accessed&gt;&lt;_author_aff&gt;南京大学医学院临床学院南京军区南京总医院超声诊断科;&lt;/_author_aff&gt;&lt;_collection_scope&gt;CSCD;PKU&lt;/_collection_scope&gt;&lt;_created&gt;62926072&lt;/_created&gt;&lt;_date&gt;2012-04-20&lt;/_date&gt;&lt;_db_provider&gt;CNKI: 期刊&lt;/_db_provider&gt;&lt;_db_updated&gt;CNKI - Reference&lt;/_db_updated&gt;&lt;_issue&gt;4&lt;/_issue&gt;&lt;_journal&gt;Chin  J Imaging Technol&lt;/_journal&gt;&lt;_keywords&gt;癌;肾细胞;造影剂;超声检查;体层摄影术;X线计算机;诊断显像&lt;/_keywords&gt;&lt;_modified&gt;62931574&lt;/_modified&gt;&lt;_pages&gt;760-764&lt;/_pages&gt;&lt;_url&gt;http://kns.cnki.net/KCMS/detail/detail.aspx?FileName=ZYXX201204047&amp;amp;DbName=CJFQ2012 _x000d__x000a_http://epub.cnki.net/kns/download.aspx?filename=KJTQ2YERpJGcIJ1Y2JlVCpGcsF1K28mN4IENrl1R1M2K4lHc3B1LldmdHd0djd1Q4gGdwUERypXasdnYJRlVaVFNvkEUoNHNmFXM2V0Mud1SUl0NHtUd3FENDtiWFN2atFTV1wmZyRjWrw0NOdDZlpXMqlTcKhTZ&amp;amp;tablename=CJFD2012&amp;amp;dflag=pdfdown 全文链接_x000d__x000a_&lt;/_url&gt;&lt;_volume&gt;28&lt;/_volume&gt;&lt;/Details&gt;&lt;Extra&gt;&lt;DBUID&gt;{F96A950B-833F-4880-A151-76DA2D6A2879}&lt;/DBUID&gt;&lt;/Extra&gt;&lt;/Item&gt;&lt;/References&gt;&lt;/Group&gt;&lt;Group&gt;&lt;References&gt;&lt;Item&gt;&lt;ID&gt;8000&lt;/ID&gt;&lt;UID&gt;{87E2F81F-A39C-403B-8DBC-A808C6D2595F}&lt;/UID&gt;&lt;Title&gt;Comparative Study of Multi-slice Spiral CT Enhanced Contrast and Contrast-enhanced Ultrasonography in the Diagnosis of Renal Tumors Less than 3 cm&lt;/Title&gt;&lt;Template&gt;Journal Article&lt;/Template&gt;&lt;Star&gt;1&lt;/Star&gt;&lt;Tag&gt;0&lt;/Tag&gt;&lt;Author&gt;Wang, J Y&lt;/Author&gt;&lt;Year&gt;2018&lt;/Year&gt;&lt;Details&gt;&lt;_accessed&gt;62931574&lt;/_accessed&gt;&lt;_author_aff&gt;重庆市北碚区中医院;&lt;/_author_aff&gt;&lt;_created&gt;62926075&lt;/_created&gt;&lt;_date&gt;2018-04-25&lt;/_date&gt;&lt;_db_provider&gt;CNKI: 期刊&lt;/_db_provider&gt;&lt;_db_updated&gt;CNKI - Reference&lt;/_db_updated&gt;&lt;_issue&gt;4&lt;/_issue&gt;&lt;_journal&gt;The Prac J Cancer&lt;/_journal&gt;&lt;_keywords&gt;肾肿瘤;超声造影;体层摄像术;X线计算机&lt;/_keywords&gt;&lt;_modified&gt;62931574&lt;/_modified&gt;&lt;_pages&gt;675-678+682&lt;/_pages&gt;&lt;_url&gt;http://kns.cnki.net/KCMS/detail/detail.aspx?FileName=SYAZ201804047&amp;amp;DbName=CJFQ2018 _x000d__x000a_http://epub.cnki.net/kns/download.aspx?filename=h50M2dnb0EjTQFUUN90N1YFS1gURxQnSkNWcIRXewwUSOdHRE9WZ1UzdqBlSDlHdKlFS0gWVtJXaqNWcvxWR3R2L2kmdyoFMxhEexATdnJzRWVVVVp1ShN2dtV1NHBVWiFmZ48mbaVHOqN1dk1kVyEXYnZTVzt2T&amp;amp;tablename=CJFDLAST2018&amp;amp;dflag=pdfdown 全文链接_x000d__x000a_&lt;/_url&gt;&lt;_volume&gt;33&lt;/_volume&gt;&lt;/Details&gt;&lt;Extra&gt;&lt;DBUID&gt;{F96A950B-833F-4880-A151-76DA2D6A2879}&lt;/DBUID&gt;&lt;/Extra&gt;&lt;/Item&gt;&lt;/References&gt;&lt;/Group&gt;&lt;Group&gt;&lt;References&gt;&lt;Item&gt;&lt;ID&gt;8010&lt;/ID&gt;&lt;UID&gt;{C95EE435-62CE-45D8-AC56-10C0073D438E}&lt;/UID&gt;&lt;Title&gt;Comparison of contrast-enhanced ultrasound and MRI in diagnosis of small renal carcinoma&lt;/Title&gt;&lt;Template&gt;Journal Article&lt;/Template&gt;&lt;Star&gt;1&lt;/Star&gt;&lt;Tag&gt;0&lt;/Tag&gt;&lt;Author&gt;Gao, Y Y; Yao, X P; Wang, L M; Mu, X T; Liang, J; Shu, J L; Liu, W X&lt;/Author&gt;&lt;Year&gt;2015&lt;/Year&gt;&lt;Details&gt;&lt;_accessed&gt;62931576&lt;/_accessed&gt;&lt;_author_aff&gt;武警总医院超声科;武警总医院磁共振科;&lt;/_author_aff&gt;&lt;_collection_scope&gt;CSCD;PKU&lt;/_collection_scope&gt;&lt;_created&gt;62926082&lt;/_created&gt;&lt;_date&gt;2015-05-20&lt;/_date&gt;&lt;_db_provider&gt;CNKI: 期刊&lt;/_db_provider&gt;&lt;_db_updated&gt;CNKI - Reference&lt;/_db_updated&gt;&lt;_issue&gt;5&lt;/_issue&gt;&lt;_journal&gt;Chin  J Imaging Technol&lt;/_journal&gt;&lt;_keywords&gt;肾肿瘤;超声检查;造影剂;磁共振成像&lt;/_keywords&gt;&lt;_modified&gt;62931576&lt;/_modified&gt;&lt;_pages&gt;758-761&lt;/_pages&gt;&lt;_url&gt;http://kns.cnki.net/KCMS/detail/detail.aspx?FileName=ZYXX201505044&amp;amp;DbName=CJFQ2015 _x000d__x000a_http://epub.cnki.net/kns/download.aspx?filename=jVFcDZWSxZEWpp1YDJGMEhlUMl3UYBVT5UkYKR2NRlkMjpUez0EUrMmayhVWq52RVFHM5RWYrVWYMVXaXBFMwVkdhVGOPdmcJd3bjN2dvMWeXBVQs5WcK9GNoZkbWdTQBhDUwQFNtNURww2dKxUdrF1K2hzR1AzM&amp;amp;tablename=CJFDLAST2015&amp;amp;dflag=pdfdown 全文链接_x000d__x000a_&lt;/_url&gt;&lt;_volume&gt;31&lt;/_volume&gt;&lt;/Details&gt;&lt;Extra&gt;&lt;DBUID&gt;{F96A950B-833F-4880-A151-76DA2D6A2879}&lt;/DBUID&gt;&lt;/Extra&gt;&lt;/Item&gt;&lt;/References&gt;&lt;/Group&gt;&lt;Group&gt;&lt;References&gt;&lt;Item&gt;&lt;ID&gt;7991&lt;/ID&gt;&lt;UID&gt;{2D9A47EA-E158-4B12-979C-A2E24F636523}&lt;/UID&gt;&lt;Title&gt;Comparison of diagnosis for contrast enhanced ultrasound and enhanced CT in renal tumors less 3cm&lt;/Title&gt;&lt;Template&gt;Journal Article&lt;/Template&gt;&lt;Star&gt;1&lt;/Star&gt;&lt;Tag&gt;0&lt;/Tag&gt;&lt;Author&gt;Zhao, J H; Wang, C Y; Li, J Z; Luo, Y; Wen, B&lt;/Author&gt;&lt;Year&gt;2014&lt;/Year&gt;&lt;Details&gt;&lt;_accessed&gt;62931577&lt;/_accessed&gt;&lt;_author_adr&gt;乌鲁木齐 新疆维吾尔自治区人民医院泌尿一科,新疆,830001; 乌鲁木齐 新疆维吾尔自治区人民医院泌尿一科,新疆,830001; 乌鲁木齐 新疆维吾尔自治区人民医院泌尿一科,新疆,830001; 乌鲁木齐 新疆维吾尔自治区人民医院泌尿一科,新疆,830001; 乌鲁木齐 新疆维吾尔自治区人民医院泌尿一科,新疆,830001; 乌鲁木齐 新疆维吾尔自治区人民医院泌尿一科,新疆,830001&lt;/_author_adr&gt;&lt;_author_aff&gt;乌鲁木齐 新疆维吾尔自治区人民医院泌尿一科,新疆,830001; 乌鲁木齐 新疆维吾尔自治区人民医院泌尿一科,新疆,830001; 乌鲁木齐 新疆维吾尔自治区人民医院泌尿一科,新疆,830001; 乌鲁木齐 新疆维吾尔自治区人民医院泌尿一科,新疆,830001; 乌鲁木齐 新疆维吾尔自治区人民医院泌尿一科,新疆,830001; 乌鲁木齐 新疆维吾尔自治区人民医院泌尿一科,新疆,830001&lt;/_author_aff&gt;&lt;_created&gt;62926073&lt;/_created&gt;&lt;_db_provider&gt;北京万方数据股份有限公司&lt;/_db_provider&gt;&lt;_db_updated&gt;Wanfangdata&lt;/_db_updated&gt;&lt;_doi&gt;10.3760/cma.j.issn.1673-4416.2014.06.022&lt;/_doi&gt;&lt;_isbn&gt;1673-4416&lt;/_isbn&gt;&lt;_issue&gt;6&lt;/_issue&gt;&lt;_journal&gt;Inter J Urol&amp;amp;Neph&lt;/_journal&gt;&lt;_keywords&gt;肾肿瘤; 体层摄影术; X线计算机&lt;/_keywords&gt;&lt;_language&gt;chi&lt;/_language&gt;&lt;_modified&gt;62931567&lt;/_modified&gt;&lt;_pages&gt;852-856&lt;/_pages&gt;&lt;_tertiary_title&gt;International Journal of Urology and Nephrology&lt;/_tertiary_title&gt;&lt;_translated_title&gt;Comparison of diagnosis for contrast enhanced ultrasound and enhanced CT in renal tumors less 3cm&lt;/_translated_title&gt;&lt;_url&gt;http://www.wanfangdata.com.cn/details/detail.do?_type=perio&amp;amp;id=gwyx-mnxt201406022&lt;/_url&gt;&lt;_volume&gt;34&lt;/_volume&gt;&lt;/Details&gt;&lt;Extra&gt;&lt;DBUID&gt;{F96A950B-833F-4880-A151-76DA2D6A2879}&lt;/DBUID&gt;&lt;/Extra&gt;&lt;/Item&gt;&lt;/References&gt;&lt;/Group&gt;&lt;Group&gt;&lt;References&gt;&lt;Item&gt;&lt;ID&gt;8003&lt;/ID&gt;&lt;UID&gt;{04BB863A-C411-4219-92B2-99D8BB873B66}&lt;/UID&gt;&lt;Title&gt;Contrast-enhanced ultrasound for differentiating benign from malignant solid small renal masses: comparison with contrast-enhanced CT&lt;/Title&gt;&lt;Template&gt;Journal Article&lt;/Template&gt;&lt;Star&gt;1&lt;/Star&gt;&lt;Tag&gt;0&lt;/Tag&gt;&lt;Author&gt;Wei, S P; Xu, C L; Zhang, Q; Zhang, Q R; Zhao, Y E; Huang, P F; Xie, Y D; Zhou, C S; Tian, F L; Yang, B&lt;/Author&gt;&lt;Year&gt;2017&lt;/Year&gt;&lt;Details&gt;&lt;_accessed&gt;62931554&lt;/_accessed&gt;&lt;_accession_num&gt;28331942&lt;/_accession_num&gt;&lt;_author_adr&gt;Department of Ultrasound, Jinling Hospital, Medical School of Nanjing University, 305# Zhongshan East Road, Nanjing, 210002, Jiangsu Province, People&amp;apos;s Republic of China.; Department of Ultrasound, Jinling Hospital, Medical School of Nanjing University, 305# Zhongshan East Road, Nanjing, 210002, Jiangsu Province, People&amp;apos;s Republic of China.; Department of Ultrasound, Jinling Hospital, Medical School of Nanjing University, 305# Zhongshan East Road, Nanjing, 210002, Jiangsu Province, People&amp;apos;s Republic of China.; Department of Medical Imaging, Jinling Hospital, Medical School of Nanjing University, 305# Zhongshan East Road, Nanjing, 210002, Jiangsu Province, People&amp;apos;s Republic of China.; Department of Medical Imaging, Jinling Hospital, Medical School of Nanjing University, 305# Zhongshan East Road, Nanjing, 210002, Jiangsu Province, People&amp;apos;s Republic of China.; Department of Ultrasound, Jinling Hospital, Medical School of Nanjing University, 305# Zhongshan East Road, Nanjing, 210002, Jiangsu Province, People&amp;apos;s Republic of China.; Department of Ultrasound, Jinling Hospital, Medical School of Nanjing University, 305# Zhongshan East Road, Nanjing, 210002, Jiangsu Province, People&amp;apos;s Republic of China.; Department of Medical Imaging, Jinling Hospital, Medical School of Nanjing University, 305# Zhongshan East Road, Nanjing, 210002, Jiangsu Province, People&amp;apos;s Republic of China.; Department of Ultrasound, Jinling Hospital, Medical School of Nanjing University, 305# Zhongshan East Road, Nanjing, 210002, Jiangsu Province, People&amp;apos;s Republic of China.; Department of Ultrasound, Jinling Hospital, Medical School of Nanjing University, 305# Zhongshan East Road, Nanjing, 210002, Jiangsu Province, People&amp;apos;s Republic of China. yangbin12yx@163.com.&lt;/_author_adr&gt;&lt;_created&gt;62926076&lt;/_created&gt;&lt;_date&gt;2017-08-01&lt;/_date&gt;&lt;_date_display&gt;2017 Aug&lt;/_date_display&gt;&lt;_db_updated&gt;PubMed&lt;/_db_updated&gt;&lt;_doi&gt;10.1007/s00261-017-1111-x&lt;/_doi&gt;&lt;_isbn&gt;2366-0058 (Electronic)&lt;/_isbn&gt;&lt;_issue&gt;8&lt;/_issue&gt;&lt;_journal&gt;Abdom Radiol (NY)&lt;/_journal&gt;&lt;_keywords&gt;Adult; Aged; Contrast Media; Diagnosis, Differential; Female; Humans; Kidney Neoplasms/*diagnostic imaging/*pathology; Male; Middle Aged; Phospholipids; Retrospective Studies; Sulfur Hexafluoride; Tomography, X-Ray Computed/*methods; Ultrasonography, Doppler, Color/*methods*Contrast-enhanced computed tomography; *Contrast-enhanced ultrasound; *Differential diagnosis; *Microbubbles; *Small renal mass&lt;/_keywords&gt;&lt;_language&gt;eng&lt;/_language&gt;&lt;_modified&gt;62926103&lt;/_modified&gt;&lt;_pages&gt;2135-2145&lt;/_pages&gt;&lt;_tertiary_title&gt;Abdominal radiology (New York)&lt;/_tertiary_title&gt;&lt;_type_work&gt;Comparative Study; Journal Article; Research Support, Non-U.S. Gov&amp;apos;t&lt;/_type_work&gt;&lt;_url&gt;http://www.ncbi.nlm.nih.gov/entrez/query.fcgi?cmd=Retrieve&amp;amp;db=pubmed&amp;amp;dopt=Abstract&amp;amp;list_uids=28331942&amp;amp;query_hl=1&lt;/_url&gt;&lt;_volume&gt;42&lt;/_volume&gt;&lt;/Details&gt;&lt;Extra&gt;&lt;DBUID&gt;{F96A950B-833F-4880-A151-76DA2D6A2879}&lt;/DBUID&gt;&lt;/Extra&gt;&lt;/Item&gt;&lt;/References&gt;&lt;/Group&gt;&lt;Group&gt;&lt;References&gt;&lt;Item&gt;&lt;ID&gt;8002&lt;/ID&gt;&lt;UID&gt;{553CE0AE-5F47-4B22-81F9-61B9AB585731}&lt;/UID&gt;&lt;Title&gt;Diagnostic efficacy of contrast-enhanced ultrasound for small renal masses&lt;/Title&gt;&lt;Template&gt;Journal Article&lt;/Template&gt;&lt;Star&gt;1&lt;/Star&gt;&lt;Tag&gt;0&lt;/Tag&gt;&lt;Author&gt;Oh, T H; Lee, Y H; Seo, I Y&lt;/Author&gt;&lt;Year&gt;2014&lt;/Year&gt;&lt;Details&gt;&lt;_accessed&gt;62926092&lt;/_accessed&gt;&lt;_accession_num&gt;25237460&lt;/_accession_num&gt;&lt;_author_adr&gt;Department of Urology, Institute of Wonkwang Medical Science, Wonkwang University School of Medicine, Iksan, Korea.; Department of Radiology, Institute of Wonkwang Medical Science, Wonkwang University School of Medicine, Iksan, Korea.; Department of Urology, Institute of Wonkwang Medical Science, Wonkwang University School of Medicine, Iksan, Korea.&lt;/_author_adr&gt;&lt;_created&gt;62926076&lt;/_created&gt;&lt;_date&gt;2014-09-01&lt;/_date&gt;&lt;_date_display&gt;2014 Sep&lt;/_date_display&gt;&lt;_db_updated&gt;PubMed&lt;/_db_updated&gt;&lt;_doi&gt;10.4111/kju.2014.55.9.587&lt;/_doi&gt;&lt;_isbn&gt;2005-6745 (Electronic); 2005-6737 (Linking)&lt;/_isbn&gt;&lt;_issue&gt;9&lt;/_issue&gt;&lt;_journal&gt;Korean J Urol&lt;/_journal&gt;&lt;_keywords&gt;Adult; Aged; Aged, 80 and over; Angiomyolipoma/*diagnostic imaging; Carcinoma, Renal Cell/*diagnostic imaging; Contrast Media; Diagnosis, Differential; Female; Humans; Kidney Neoplasms/*diagnostic imaging; Male; Middle Aged; Reproducibility of Results; Retrospective Studies; Sensitivity and Specificity; Sulfur Hexafluoride; Ultrasonography/*methodsAngiomyolipoma; Contrast media; Renal cell carcinoma; Ultrasonography&lt;/_keywords&gt;&lt;_language&gt;eng&lt;/_language&gt;&lt;_modified&gt;62926103&lt;/_modified&gt;&lt;_pages&gt;587-92&lt;/_pages&gt;&lt;_tertiary_title&gt;Korean journal of urology&lt;/_tertiary_title&gt;&lt;_type_work&gt;Journal Article; Research Support, Non-U.S. Gov&amp;apos;t&lt;/_type_work&gt;&lt;_url&gt;http://www.ncbi.nlm.nih.gov/entrez/query.fcgi?cmd=Retrieve&amp;amp;db=pubmed&amp;amp;dopt=Abstract&amp;amp;list_uids=25237460&amp;amp;query_hl=1&lt;/_url&gt;&lt;_volume&gt;55&lt;/_volume&gt;&lt;/Details&gt;&lt;Extra&gt;&lt;DBUID&gt;{F96A950B-833F-4880-A151-76DA2D6A2879}&lt;/DBUID&gt;&lt;/Extra&gt;&lt;/Item&gt;&lt;/References&gt;&lt;/Group&gt;&lt;Group&gt;&lt;References&gt;&lt;Item&gt;&lt;ID&gt;7999&lt;/ID&gt;&lt;UID&gt;{57144657-04AC-4AB2-A370-447B6507712B}&lt;/UID&gt;&lt;Title&gt;Diagnostic value of contrast-enhanced ultrasound on small volume renal tumor&lt;/Title&gt;&lt;Template&gt;Journal Article&lt;/Template&gt;&lt;Star&gt;0&lt;/Star&gt;&lt;Tag&gt;0&lt;/Tag&gt;&lt;Author&gt;Xu, J H; Fang, K F; Yu, Q Y; Liu, Y; Han, L; Zhu, J&lt;/Author&gt;&lt;Year&gt;2017&lt;/Year&gt;&lt;Details&gt;&lt;_accessed&gt;62931571&lt;/_accessed&gt;&lt;_author_aff&gt;皖北煤电集团总医院超声科;&lt;/_author_aff&gt;&lt;_created&gt;62926074&lt;/_created&gt;&lt;_date&gt;2017-10-09&lt;/_date&gt;&lt;_db_provider&gt;CNKI: 期刊&lt;/_db_provider&gt;&lt;_db_updated&gt;CNKI - Reference&lt;/_db_updated&gt;&lt;_issue&gt;5&lt;/_issue&gt;&lt;_journal&gt;Chin  J Clin Heal Care&lt;/_journal&gt;&lt;_keywords&gt;肾肿瘤;超声检查;多普勒;彩色;静脉造影术&lt;/_keywords&gt;&lt;_modified&gt;62931572&lt;/_modified&gt;&lt;_pages&gt;592-594&lt;/_pages&gt;&lt;_url&gt;http://kns.cnki.net/KCMS/detail/detail.aspx?FileName=LZBJ201705033&amp;amp;DbName=CJFQ2017 _x000d__x000a_http://epub.cnki.net/kns/download.aspx?filename=hNldkh0KzQTRG9mMXlnM65UUJVFOvo3Y0l1NaFGSONkcw4EM6ZUc5lXZ2hEUUF1NuVWbyoVaR5Gav1EViV2LlhHT0kEepZDemVXYKllYrh0YqhVUzYXQ1MTWXV0bGdTWvhUN04mMyUXYuxmSWF1cvUDUZx2LXZ3M&amp;amp;tablename=CJFDLAST2017&amp;amp;dflag=pdfdown 全文链接_x000d__x000a_&lt;/_url&gt;&lt;_volume&gt;20&lt;/_volume&gt;&lt;/Details&gt;&lt;Extra&gt;&lt;DBUID&gt;{F96A950B-833F-4880-A151-76DA2D6A2879}&lt;/DBUID&gt;&lt;/Extra&gt;&lt;/Item&gt;&lt;/References&gt;&lt;/Group&gt;&lt;Group&gt;&lt;References&gt;&lt;Item&gt;&lt;ID&gt;8001&lt;/ID&gt;&lt;UID&gt;{6181983B-C605-43EC-8C15-68FDC1BE9FBA}&lt;/UID&gt;&lt;Title&gt;Multi-modality imagin in the diagnosis and differential diagnosis of small renal mass&lt;/Title&gt;&lt;Template&gt;Journal Article&lt;/Template&gt;&lt;Star&gt;1&lt;/Star&gt;&lt;Tag&gt;0&lt;/Tag&gt;&lt;Author&gt;Zhang, D; Xin, Y C; Zhang, C; Mu, J; Wang, Y&lt;/Author&gt;&lt;Year&gt;2017&lt;/Year&gt;&lt;Details&gt;&lt;_accessed&gt;62931575&lt;/_accessed&gt;&lt;_author_aff&gt;天津医科大学肿瘤医院超声诊疗科国家肿瘤临床医学研究中心天津市肿瘤防治重点实验室天津市恶性肿瘤临床医学研究中心;&lt;/_author_aff&gt;&lt;_created&gt;62926075&lt;/_created&gt;&lt;_date&gt;2017-08-15&lt;/_date&gt;&lt;_db_provider&gt;CNKI: 期刊&lt;/_db_provider&gt;&lt;_db_updated&gt;CNKI - Reference&lt;/_db_updated&gt;&lt;_issue&gt;8&lt;/_issue&gt;&lt;_journal&gt;Tianjin Med&lt;/_journal&gt;&lt;_keywords&gt;肾肿瘤;体层摄影术;螺旋计算机;诊断;鉴别;敏感性与特异性;ROC曲线;超声造影;增强CT&lt;/_keywords&gt;&lt;_modified&gt;62931576&lt;/_modified&gt;&lt;_pages&gt;872-876&lt;/_pages&gt;&lt;_url&gt;http://kns.cnki.net/KCMS/detail/detail.aspx?FileName=TJYZ201708023&amp;amp;DbName=CJFQ2017 _x000d__x000a_http://epub.cnki.net/kns/download.aspx?filename=Oh1YQRFZmRVaRZTRnVTaDhEZoZDZWdWe6tUVSlTT0cWOH1Ec0w2Sal3QYFXTvkHZWBzbjpFeCFXW1B3d5ETOsxGTFR1Yi5kT3lXcXZTY1J1b1QDcnd2ULFWMLFDZaZlRKlkWFdlc1oVN69mRyhlRnR3d1BHb0R3d&amp;amp;tablename=CJFDLAST2017&amp;amp;dflag=pdfdown 全文链接_x000d__x000a_&lt;/_url&gt;&lt;_volume&gt;45&lt;/_volume&gt;&lt;/Details&gt;&lt;Extra&gt;&lt;DBUID&gt;{F96A950B-833F-4880-A151-76DA2D6A2879}&lt;/DBUID&gt;&lt;/Extra&gt;&lt;/Item&gt;&lt;/References&gt;&lt;/Group&gt;&lt;Group&gt;&lt;References&gt;&lt;Item&gt;&lt;ID&gt;8013&lt;/ID&gt;&lt;UID&gt;{3A49A5DB-9A3E-44C4-91CC-2CB6B073C97F}&lt;/UID&gt;&lt;Title&gt;The comparison of diagnosed power in common small renal tumors between magnet resonance imaging and contrast-enhanced ultrasound_x000d__x000a_&lt;/Title&gt;&lt;Template&gt;Thesis&lt;/Template&gt;&lt;Star&gt;1&lt;/Star&gt;&lt;Tag&gt;0&lt;/Tag&gt;&lt;Author&gt;Kang, S H&lt;/Author&gt;&lt;Year&gt;2016&lt;/Year&gt;&lt;Details&gt;&lt;_accessed&gt;62931577&lt;/_accessed&gt;&lt;_created&gt;62926113&lt;/_created&gt;&lt;_db_provider&gt;CNKI: 博士&lt;/_db_provider&gt;&lt;_db_updated&gt;CNKI - Reference&lt;/_db_updated&gt;&lt;_keywords&gt;磁共振成像;超声造影;脂肪;囊变程度;“晕环结节”征&lt;/_keywords&gt;&lt;_modified&gt;62931559&lt;/_modified&gt;&lt;_pages&gt;129&lt;/_pages&gt;&lt;_place_published&gt;Beijing&lt;/_place_published&gt;&lt;_publisher&gt;People&amp;apos;s Liberation Army Medical College&lt;/_publisher&gt;&lt;_tertiary_author&gt;叶慧义;王海屹&lt;/_tertiary_author&gt;&lt;_url&gt;http://kns.cnki.net/KCMS/detail/detail.aspx?FileName=1016235986.nh&amp;amp;DbName=CDFD2017&lt;/_url&gt;&lt;_volume&gt;博士&lt;/_volume&gt;&lt;_translated_tertiary_author&gt;Ye, Huiyi;Wang, Haiyi&lt;/_translated_tertiary_author&gt;&lt;/Details&gt;&lt;Extra&gt;&lt;DBUID&gt;{F96A950B-833F-4880-A151-76DA2D6A2879}&lt;/DBUID&gt;&lt;/Extra&gt;&lt;/Item&gt;&lt;/References&gt;&lt;/Group&gt;&lt;Group&gt;&lt;References&gt;&lt;Item&gt;&lt;ID&gt;7993&lt;/ID&gt;&lt;UID&gt;{D161B5CF-5D9D-4E24-AD5A-7C6276D73538}&lt;/UID&gt;&lt;Title&gt;The diagnositc of contrast-enhanced ultrasonography in the diagnosis of small renal carcinoma&lt;/Title&gt;&lt;Template&gt;Thesis&lt;/Template&gt;&lt;Star&gt;1&lt;/Star&gt;&lt;Tag&gt;0&lt;/Tag&gt;&lt;Author&gt;Yan, J X&lt;/Author&gt;&lt;Year&gt;2016&lt;/Year&gt;&lt;Details&gt;&lt;_accessed&gt;62931576&lt;/_accessed&gt;&lt;_created&gt;62926073&lt;/_created&gt;&lt;_db_provider&gt;CNKI: 硕士&lt;/_db_provider&gt;&lt;_db_updated&gt;CNKI - Reference&lt;/_db_updated&gt;&lt;_keywords&gt;超声造影;增强CT;小肾癌;诊断价值&lt;/_keywords&gt;&lt;_modified&gt;62931563&lt;/_modified&gt;&lt;_pages&gt;35&lt;/_pages&gt;&lt;_place_published&gt;Changchun&lt;/_place_published&gt;&lt;_publisher&gt;Jilin University&lt;/_publisher&gt;&lt;_tertiary_author&gt;王春喜&lt;/_tertiary_author&gt;&lt;_url&gt;http://kns.cnki.net/KCMS/detail/detail.aspx?FileName=1016084190.nh&amp;amp;DbName=CMFD2016 _x000d__x000a_http://epub.cnki.net/kns/download.aspx?filename=CpGe25mQHpkTHpGSFdVNp9mTNZVUyJVaSlleqpkUy4UMnhmSxZHTCd3L1U2czBFanZ0ZyZXbCV3VCRnSYV1auFDNElEVppHRQtWWOhGcsd0aU92KyZ0dMdUcCdlbDJXWwIHVTlHTyATZ04EcNFUT6RFVVJUSohHV&amp;amp;dflag=nhdown&amp;amp;tablename=CMFD201602&amp;amp;uid=WEEvREdxOWJmbC9oM1NjYkdwUlVZM3VBSGZKQkc5bU9WNklwYUI3cUZ3c3Y=$R1yZ0H6jyaa0en3RxVUd8df-oHi7XMMDo7mtKT6mSmEvTuk11l2gFA!! 全文链接_x000d__x000a_&lt;/_url&gt;&lt;_volume&gt;硕士&lt;/_volume&gt;&lt;_translated_tertiary_author&gt;Wang, Chunxi&lt;/_translated_tertiary_author&gt;&lt;/Details&gt;&lt;Extra&gt;&lt;DBUID&gt;{F96A950B-833F-4880-A151-76DA2D6A2879}&lt;/DBUID&gt;&lt;/Extra&gt;&lt;/Item&gt;&lt;/References&gt;&lt;/Group&gt;&lt;Group&gt;&lt;References&gt;&lt;Item&gt;&lt;ID&gt;8012&lt;/ID&gt;&lt;UID&gt;{6A415421-47ED-4EB3-A244-4E964D05200D}&lt;/UID&gt;&lt;Title&gt;The diagnostic value of color doppler ultrasound in asymptomatic small renal carcinoma&lt;/Title&gt;&lt;Template&gt;Journal Article&lt;/Template&gt;&lt;Star&gt;1&lt;/Star&gt;&lt;Tag&gt;0&lt;/Tag&gt;&lt;Author&gt;Xue, G Q&lt;/Author&gt;&lt;Year&gt;2019&lt;/Year&gt;&lt;Details&gt;&lt;_accessed&gt;62931554&lt;/_accessed&gt;&lt;_author_adr&gt;北京丰台医院 功能科(超声影像科) 北京 100071&lt;/_author_adr&gt;&lt;_author_aff&gt;北京丰台医院 功能科(超声影像科) 北京 100071&lt;/_author_aff&gt;&lt;_created&gt;62926112&lt;/_created&gt;&lt;_db_provider&gt;北京万方数据股份有限公司&lt;/_db_provider&gt;&lt;_db_updated&gt;Wanfangdata&lt;/_db_updated&gt;&lt;_doi&gt;10.3969/j.issn.2096-3807.2019.03.076&lt;/_doi&gt;&lt;_issue&gt;3&lt;/_issue&gt;&lt;_journal&gt;J Imaging Res&amp;amp;Med Appli&lt;/_journal&gt;&lt;_keywords&gt;彩色多普勒超声; 无症状型小肾癌; 肾脏良性肿瘤&lt;/_keywords&gt;&lt;_language&gt;chi&lt;/_language&gt;&lt;_modified&gt;62931557&lt;/_modified&gt;&lt;_pages&gt;115-116&lt;/_pages&gt;&lt;_tertiary_title&gt;Journal of Imaging Research and Medical Applications&lt;/_tertiary_title&gt;&lt;_url&gt;http://www.wanfangdata.com.cn/details/detail.do?_type=perio&amp;amp;id=yxyjyyxyy201903076&lt;/_url&gt;&lt;_volume&gt;3&lt;/_volume&gt;&lt;/Details&gt;&lt;Extra&gt;&lt;DBUID&gt;{F96A950B-833F-4880-A151-76DA2D6A2879}&lt;/DBUID&gt;&lt;/Extra&gt;&lt;/Item&gt;&lt;/References&gt;&lt;/Group&gt;&lt;Group&gt;&lt;References&gt;&lt;Item&gt;&lt;ID&gt;8005&lt;/ID&gt;&lt;UID&gt;{B35CC2B9-6439-4D1D-B73D-7439975C3E60}&lt;/UID&gt;&lt;Title&gt;The diagnostic value of contrast-enhanced ultrasound in differentiating small renal carcinoma and angiomyolipoma&lt;/Title&gt;&lt;Template&gt;Journal Article&lt;/Template&gt;&lt;Star&gt;1&lt;/Star&gt;&lt;Tag&gt;5&lt;/Tag&gt;&lt;Author&gt;Chen, L; Wang, L; Diao, X; Qian, W; Fang, L; Pang, Y; Zhan, J; Chen, Y&lt;/Author&gt;&lt;Year&gt;2015&lt;/Year&gt;&lt;Details&gt;&lt;_accession_num&gt;26268710&lt;/_accession_num&gt;&lt;_author_adr&gt;Department of Ultrasound, Huadong Hospital, Fudan University.&lt;/_author_adr&gt;&lt;_collection_scope&gt;SCIE&lt;/_collection_scope&gt;&lt;_created&gt;62926081&lt;/_created&gt;&lt;_date&gt;2015-08-01&lt;/_date&gt;&lt;_date_display&gt;2015 Aug&lt;/_date_display&gt;&lt;_db_updated&gt;PubMed&lt;/_db_updated&gt;&lt;_doi&gt;10.5582/bst.2015.01080&lt;/_doi&gt;&lt;_impact_factor&gt;   1.686&lt;/_impact_factor&gt;&lt;_isbn&gt;1881-7823 (Electronic); 1881-7815 (Linking)&lt;/_isbn&gt;&lt;_issue&gt;4&lt;/_issue&gt;&lt;_journal&gt;Biosci Trends&lt;/_journal&gt;&lt;_keywords&gt;Adult; Aged; Aged, 80 and over; Angiomyolipoma/*diagnostic imaging/pathology; Carcinoma, Renal Cell/*diagnostic imaging/pathology; Contrast Media; Diagnosis, Differential; Humans; Kidney Neoplasms/*diagnostic imaging/pathology; Middle Aged; Ultrasonography&lt;/_keywords&gt;&lt;_language&gt;eng&lt;/_language&gt;&lt;_modified&gt;62926103&lt;/_modified&gt;&lt;_pages&gt;252-8&lt;/_pages&gt;&lt;_tertiary_title&gt;Bioscience trends&lt;/_tertiary_title&gt;&lt;_type_work&gt;Journal Article; Research Support, Non-U.S. Gov&amp;apos;t&lt;/_type_work&gt;&lt;_url&gt;http://www.ncbi.nlm.nih.gov/entrez/query.fcgi?cmd=Retrieve&amp;amp;db=pubmed&amp;amp;dopt=Abstract&amp;amp;list_uids=26268710&amp;amp;query_hl=1 _x000d__x000a_https://www.jstage.jst.go.jp/article/bst/9/4/9_2015.01080/_pdf/-char/en 全文链接_x000d__x000a_&lt;/_url&gt;&lt;_volume&gt;9&lt;/_volume&gt;&lt;/Details&gt;&lt;Extra&gt;&lt;DBUID&gt;{F96A950B-833F-4880-A151-76DA2D6A2879}&lt;/DBUID&gt;&lt;/Extra&gt;&lt;/Item&gt;&lt;/References&gt;&lt;/Group&gt;&lt;Group&gt;&lt;References&gt;&lt;Item&gt;&lt;ID&gt;8011&lt;/ID&gt;&lt;UID&gt;{21C63C65-53CD-4EFC-A877-BF7ADCB9068B}&lt;/UID&gt;&lt;Title&gt;The Value of Contrast-enhanced Ultrasonography and Contrast-enhanced CT inthe Diagnosis of Small Renal Cell Carcinoma and the Contrast-enhanced Ultrasonography&lt;/Title&gt;&lt;Template&gt;Journal Article&lt;/Template&gt;&lt;Star&gt;1&lt;/Star&gt;&lt;Tag&gt;0&lt;/Tag&gt;&lt;Author&gt;Li, Q J; Ma, H B; Azati, Baihe; Hothati, Mulati&lt;/Author&gt;&lt;Year&gt;2019&lt;/Year&gt;&lt;Details&gt;&lt;_accessed&gt;62931565&lt;/_accessed&gt;&lt;_author_adr&gt;新疆医科大学附属第一医院/新疆医科大学第一临床医学院; 新疆医科大学附属第一医院/新疆医科大学第一临床医学院; 新疆医科大学附属第一医院/新疆医科大学第一临床医学院; 新疆医科大学附属第一医院/新疆医科大学第一临床医学院&lt;/_author_adr&gt;&lt;_author_aff&gt;新疆医科大学附属第一医院/新疆医科大学第一临床医学院; 新疆医科大学附属第一医院/新疆医科大学第一临床医学院; 新疆医科大学附属第一医院/新疆医科大学第一临床医学院; 新疆医科大学附属第一医院/新疆医科大学第一临床医学院&lt;/_author_aff&gt;&lt;_created&gt;62926111&lt;/_created&gt;&lt;_db_provider&gt;北京万方数据股份有限公司&lt;/_db_provider&gt;&lt;_db_updated&gt;Wanfangdata&lt;/_db_updated&gt;&lt;_doi&gt;10.3969/j.issn.1006-1959.2019.10.054&lt;/_doi&gt;&lt;_isbn&gt;1006-1959&lt;/_isbn&gt;&lt;_issue&gt;10&lt;/_issue&gt;&lt;_journal&gt;Med Infromation&lt;/_journal&gt;&lt;_keywords&gt;小肾癌; 超声造影; 增强CT&lt;/_keywords&gt;&lt;_language&gt;chi&lt;/_language&gt;&lt;_modified&gt;62931566&lt;/_modified&gt;&lt;_pages&gt;163-165&lt;/_pages&gt;&lt;_tertiary_title&gt;Medical Information&lt;/_tertiary_title&gt;&lt;_translated_author&gt;Qian-jin, L I; Hui-bin, M A; Azati, Baihe; Hothati, Mulati&lt;/_translated_author&gt;&lt;_translated_title&gt;The Value of Contrast-enhanced Ultrasonography and Contrast-enhanced CT inthe Diagnosis of Small Renal Cell Carcinoma and the Contrast-enhanced Ultrasonography&lt;/_translated_title&gt;&lt;_url&gt;http://www.wanfangdata.com.cn/details/detail.do?_type=perio&amp;amp;id=yxxxzz201910055&lt;/_url&gt;&lt;_volume&gt;32&lt;/_volume&gt;&lt;/Details&gt;&lt;Extra&gt;&lt;DBUID&gt;{F96A950B-833F-4880-A151-76DA2D6A2879}&lt;/DBUID&gt;&lt;/Extra&gt;&lt;/Item&gt;&lt;/References&gt;&lt;/Group&gt;&lt;Group&gt;&lt;References&gt;&lt;Item&gt;&lt;ID&gt;7989&lt;/ID&gt;&lt;UID&gt;{E9B3AE26-1E9B-4BE2-BF07-C10D0BD71A3E}&lt;/UID&gt;&lt;Title&gt;The value of contrast-enhanced ultrasound in the diagnosis of renal tumors equal to or smaller than 4 cm&lt;/Title&gt;&lt;Template&gt;Journal Article&lt;/Template&gt;&lt;Star&gt;1&lt;/Star&gt;&lt;Tag&gt;0&lt;/Tag&gt;&lt;Author&gt;Li, C X; Yao, X; Li, X Y; Xu, Y; Yang, Q; Ye, Z X&lt;/Author&gt;&lt;Year&gt;2011&lt;/Year&gt;&lt;Details&gt;&lt;_accessed&gt;62931559&lt;/_accessed&gt;&lt;_author_aff&gt;天津医科大学附属肿瘤医院泌尿肿瘤科 天津市肿瘤防治重点实验室;&lt;/_author_aff&gt;&lt;_collection_scope&gt;CSCD;PKU&lt;/_collection_scope&gt;&lt;_created&gt;62926072&lt;/_created&gt;&lt;_date&gt;2011-05-15&lt;/_date&gt;&lt;_db_provider&gt;CNKI: 期刊&lt;/_db_provider&gt;&lt;_db_updated&gt;CNKI - Reference&lt;/_db_updated&gt;&lt;_issue&gt;9&lt;/_issue&gt;&lt;_journal&gt;Chin J Clin Oncol&lt;/_journal&gt;&lt;_keywords&gt;肾肿瘤;超声造影;增强CT;诊断&lt;/_keywords&gt;&lt;_modified&gt;62931561&lt;/_modified&gt;&lt;_pages&gt;520-523&lt;/_pages&gt;&lt;_url&gt;http://kns.cnki.net/KCMS/detail/detail.aspx?FileName=ZGZL201109012&amp;amp;DbName=CJFQ2011 _x000d__x000a_http://epub.cnki.net/kns/download.aspx?filename=E10ShVHMoR3aKZ1RnlGa1Imdl9yS6l2YtlDd6FVVo92cvdzamJVN3BDZ4BXM3FVV3tCOZlmRCZnalN3TpZTZwUGTyIFV4JUWyF3Z0Rne1BnezMXQ2J3MSpHZaZWeEZ3UxokSrdHap9WTO1WUVhjSilkYvkzUqxkQ&amp;amp;tablename=CJFDHIS2&amp;amp;dflag=pdfdown 全文链接_x000d__x000a_&lt;/_url&gt;&lt;_volume&gt;38&lt;/_volume&gt;&lt;/Details&gt;&lt;Extra&gt;&lt;DBUID&gt;{F96A950B-833F-4880-A151-76DA2D6A2879}&lt;/DBUID&gt;&lt;/Extra&gt;&lt;/Item&gt;&lt;/References&gt;&lt;/Group&gt;&lt;Group&gt;&lt;References&gt;&lt;Item&gt;&lt;ID&gt;7988&lt;/ID&gt;&lt;UID&gt;{500AF348-5E78-4713-A505-812BDF31618C}&lt;/UID&gt;&lt;Title&gt;The value of diagnosis for small renal carcinoma by ultrasonic contrast&lt;/Title&gt;&lt;Template&gt;Journal Article&lt;/Template&gt;&lt;Star&gt;1&lt;/Star&gt;&lt;Tag&gt;0&lt;/Tag&gt;&lt;Author&gt;Li, W G; Zhu, Y Y; Ruan, Y; Jiang, J T; Xing, Y Y; Shao, Y; Guo, S W; Sun, X W; Fan, J; Lu, J; Du, L F; Xia, S J; Tang, X D&lt;/Author&gt;&lt;Year&gt;2009&lt;/Year&gt;&lt;Details&gt;&lt;_accessed&gt;62931568&lt;/_accessed&gt;&lt;_author_aff&gt;上海交通大学附属第一人民医院泌尿外科;上海交通大学附属第一人民医院超声科;&lt;/_author_aff&gt;&lt;_created&gt;62926071&lt;/_created&gt;&lt;_date&gt;2009-01-16&lt;/_date&gt;&lt;_db_provider&gt;CNKI: 期刊&lt;/_db_provider&gt;&lt;_db_updated&gt;CNKI - Reference&lt;/_db_updated&gt;&lt;_issue&gt;1&lt;/_issue&gt;&lt;_journal&gt;J Clin Urol&lt;/_journal&gt;&lt;_keywords&gt;肾肿瘤;小肾癌;诊断;超声造影&lt;/_keywords&gt;&lt;_modified&gt;62931570&lt;/_modified&gt;&lt;_pages&gt;32-34+43&lt;/_pages&gt;&lt;_url&gt;http://kns.cnki.net/KCMS/detail/detail.aspx?FileName=LCMW200901018&amp;amp;DbName=CJFQ2009 _x000d__x000a_http://epub.cnki.net/kns/download.aspx?filename=KJjeutWWKBFe38SZ1dTUHJFUPl3YzEDevATckB1MyZXQtd3SjdGTZNzL1gVUlhzVINGcpVkSkNUWxlVR2g1bjxkRBpGZrk3NFZXNoJGa69UTXlDO6N1ZLlDOWlFaplEehFXVXBjS1BHcVBDSxIkSoF2aSFzNRJDd&amp;amp;tablename=CJFD2009&amp;amp;dflag=pdfdown 全文链接_x000d__x000a_&lt;/_url&gt;&lt;_volume&gt;24&lt;/_volume&gt;&lt;/Details&gt;&lt;Extra&gt;&lt;DBUID&gt;{F96A950B-833F-4880-A151-76DA2D6A2879}&lt;/DBUID&gt;&lt;/Extra&gt;&lt;/Item&gt;&lt;/References&gt;&lt;/Group&gt;&lt;Group&gt;&lt;References&gt;&lt;Item&gt;&lt;ID&gt;7997&lt;/ID&gt;&lt;UID&gt;{06098903-C584-48DF-8854-7B82DA1B7E94}&lt;/UID&gt;&lt;Title&gt;Value of contrast－enhanced ultrasound in diagnosis of benign and malignant nephritic small tumor&lt;/Title&gt;&lt;Template&gt;Journal Article&lt;/Template&gt;&lt;Star&gt;1&lt;/Star&gt;&lt;Tag&gt;0&lt;/Tag&gt;&lt;Author&gt;Wan, Y X; Gao, J X; Zeng, H C; Yao, L H&lt;/Author&gt;&lt;Year&gt;2017&lt;/Year&gt;&lt;Details&gt;&lt;_accessed&gt;62931567&lt;/_accessed&gt;&lt;_author_aff&gt;新疆医科大学第一附属医院超声科;&lt;/_author_aff&gt;&lt;_created&gt;62926074&lt;/_created&gt;&lt;_date&gt;2017-03-30&lt;/_date&gt;&lt;_db_provider&gt;CNKI: 期刊&lt;/_db_provider&gt;&lt;_db_updated&gt;CNKI - Reference&lt;/_db_updated&gt;&lt;_issue&gt;3&lt;/_issue&gt;&lt;_journal&gt;J Clin Ultras&amp;amp;Med&lt;/_journal&gt;&lt;_keywords&gt;超声检查;造影剂;肾脏小肿瘤;良恶性;定量分析&lt;/_keywords&gt;&lt;_modified&gt;62931568&lt;/_modified&gt;&lt;_pages&gt;170-173&lt;/_pages&gt;&lt;_url&gt;http://kns.cnki.net/KCMS/detail/detail.aspx?FileName=LCCY201703009&amp;amp;DbName=CJFQ2017 _x000d__x000a_http://epub.cnki.net/kns/download.aspx?filename=aRGORhnbUp3aYdVNwl2MVNXMtFVbCBXYC1GeaRHULFXVnhTdhV3Tml0U5pWenN1S3hUcMdHWPlHW3p0Zs5Ed28icINkdntCNlNzVGBTQLJkdFlkduJ1M2FVQZJjcxgHMU5GRrB1b3Q2TxsSUrFGT1QzSMJ2VztGT&amp;amp;tablename=CJFDLAST2017&amp;amp;dflag=pdfdown 全文链接_x000d__x000a_&lt;/_url&gt;&lt;_volume&gt;19&lt;/_volume&gt;&lt;/Details&gt;&lt;Extra&gt;&lt;DBUID&gt;{F96A950B-833F-4880-A151-76DA2D6A2879}&lt;/DBUID&gt;&lt;/Extra&gt;&lt;/Item&gt;&lt;/References&gt;&lt;/Group&gt;&lt;/Citation&gt;_x000a_"/>
    <w:docVar w:name="ne_docsoft" w:val="MSWord"/>
    <w:docVar w:name="ne_docversion" w:val="NoteExpress 2.0"/>
    <w:docVar w:name="ne_stylename" w:val="cancer medicine New"/>
  </w:docVars>
  <w:rsids>
    <w:rsidRoot w:val="00671CF6"/>
    <w:rsid w:val="00000D84"/>
    <w:rsid w:val="00005EBB"/>
    <w:rsid w:val="00070F05"/>
    <w:rsid w:val="00094155"/>
    <w:rsid w:val="001556B0"/>
    <w:rsid w:val="00191A37"/>
    <w:rsid w:val="001B2188"/>
    <w:rsid w:val="00240CC0"/>
    <w:rsid w:val="002A1F3A"/>
    <w:rsid w:val="002A48CD"/>
    <w:rsid w:val="0032101D"/>
    <w:rsid w:val="00373905"/>
    <w:rsid w:val="003F05E3"/>
    <w:rsid w:val="00434F84"/>
    <w:rsid w:val="00442D10"/>
    <w:rsid w:val="00486C73"/>
    <w:rsid w:val="0049706D"/>
    <w:rsid w:val="004D21FD"/>
    <w:rsid w:val="00534E5B"/>
    <w:rsid w:val="0055681B"/>
    <w:rsid w:val="0057131D"/>
    <w:rsid w:val="005B2F8D"/>
    <w:rsid w:val="00623E09"/>
    <w:rsid w:val="006311B4"/>
    <w:rsid w:val="006402BC"/>
    <w:rsid w:val="00671CF6"/>
    <w:rsid w:val="00696091"/>
    <w:rsid w:val="006D7B97"/>
    <w:rsid w:val="00741975"/>
    <w:rsid w:val="00742C89"/>
    <w:rsid w:val="00861827"/>
    <w:rsid w:val="008B4170"/>
    <w:rsid w:val="008B7AA9"/>
    <w:rsid w:val="008C7145"/>
    <w:rsid w:val="009475F0"/>
    <w:rsid w:val="00991B0A"/>
    <w:rsid w:val="00A05D30"/>
    <w:rsid w:val="00A554AF"/>
    <w:rsid w:val="00AB7589"/>
    <w:rsid w:val="00AC78B5"/>
    <w:rsid w:val="00AF6CBE"/>
    <w:rsid w:val="00AF79A7"/>
    <w:rsid w:val="00B1451C"/>
    <w:rsid w:val="00B44658"/>
    <w:rsid w:val="00BB006E"/>
    <w:rsid w:val="00C92760"/>
    <w:rsid w:val="00CA701D"/>
    <w:rsid w:val="00D10CBF"/>
    <w:rsid w:val="00D44D41"/>
    <w:rsid w:val="00D63AFD"/>
    <w:rsid w:val="00D7467E"/>
    <w:rsid w:val="00DD5B25"/>
    <w:rsid w:val="00E14987"/>
    <w:rsid w:val="00F059A3"/>
    <w:rsid w:val="00F523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56A6FB"/>
  <w15:chartTrackingRefBased/>
  <w15:docId w15:val="{9755353B-B075-467F-8650-11333498F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56B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56B0"/>
    <w:rPr>
      <w:sz w:val="18"/>
      <w:szCs w:val="18"/>
    </w:rPr>
  </w:style>
  <w:style w:type="paragraph" w:styleId="a5">
    <w:name w:val="footer"/>
    <w:basedOn w:val="a"/>
    <w:link w:val="a6"/>
    <w:uiPriority w:val="99"/>
    <w:unhideWhenUsed/>
    <w:rsid w:val="001556B0"/>
    <w:pPr>
      <w:tabs>
        <w:tab w:val="center" w:pos="4153"/>
        <w:tab w:val="right" w:pos="8306"/>
      </w:tabs>
      <w:snapToGrid w:val="0"/>
      <w:jc w:val="left"/>
    </w:pPr>
    <w:rPr>
      <w:sz w:val="18"/>
      <w:szCs w:val="18"/>
    </w:rPr>
  </w:style>
  <w:style w:type="character" w:customStyle="1" w:styleId="a6">
    <w:name w:val="页脚 字符"/>
    <w:basedOn w:val="a0"/>
    <w:link w:val="a5"/>
    <w:uiPriority w:val="99"/>
    <w:rsid w:val="001556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502</Words>
  <Characters>2868</Characters>
  <Application>Microsoft Office Word</Application>
  <DocSecurity>0</DocSecurity>
  <Lines>23</Lines>
  <Paragraphs>6</Paragraphs>
  <ScaleCrop>false</ScaleCrop>
  <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hanzhan</dc:creator>
  <cp:keywords/>
  <dc:description>NE.Rep</dc:description>
  <cp:lastModifiedBy>LiZhanzhan</cp:lastModifiedBy>
  <cp:revision>9</cp:revision>
  <dcterms:created xsi:type="dcterms:W3CDTF">2019-08-27T07:17:00Z</dcterms:created>
  <dcterms:modified xsi:type="dcterms:W3CDTF">2019-10-09T02:48:00Z</dcterms:modified>
</cp:coreProperties>
</file>